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1E5D2" w14:textId="69DFEF77" w:rsidR="00424605" w:rsidRPr="00A65A8A" w:rsidRDefault="007D6366" w:rsidP="007D636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65A8A">
        <w:rPr>
          <w:rFonts w:ascii="Times New Roman" w:hAnsi="Times New Roman" w:cs="Times New Roman"/>
          <w:b/>
          <w:bCs/>
          <w:sz w:val="20"/>
          <w:szCs w:val="20"/>
        </w:rPr>
        <w:t>Table S1. Sensitivity analysis of characteristics of patients before and after deletion of variables</w:t>
      </w:r>
    </w:p>
    <w:tbl>
      <w:tblPr>
        <w:tblW w:w="1077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5"/>
        <w:gridCol w:w="2357"/>
        <w:gridCol w:w="2036"/>
        <w:gridCol w:w="1560"/>
        <w:gridCol w:w="1276"/>
      </w:tblGrid>
      <w:tr w:rsidR="00350520" w:rsidRPr="00A65A8A" w14:paraId="4B8B74E3" w14:textId="77777777" w:rsidTr="002D48A6">
        <w:trPr>
          <w:cantSplit/>
          <w:jc w:val="center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50BEE38" w14:textId="77777777" w:rsidR="00350520" w:rsidRPr="00A65A8A" w:rsidRDefault="00350520" w:rsidP="002D48A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A7EBBD" w14:textId="40F82375" w:rsidR="003A6C30" w:rsidRPr="00A65A8A" w:rsidRDefault="00281BA4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Before deletion</w:t>
            </w:r>
          </w:p>
          <w:p w14:paraId="55BE8FC4" w14:textId="2A35165E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n=863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1E4C8CD" w14:textId="0A75282F" w:rsidR="003A6C30" w:rsidRPr="00A65A8A" w:rsidRDefault="00281BA4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fter deletion</w:t>
            </w:r>
          </w:p>
          <w:p w14:paraId="0A9E3F9A" w14:textId="320B9877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n=83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3FAB1E9" w14:textId="77777777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38835F9" w14:textId="77777777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50520" w:rsidRPr="00A65A8A" w14:paraId="2238AAB5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74A2CD" w14:textId="0F15AAF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9666C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4.63 ± 15.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F1544F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4.61 ± 15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3C0BC7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9CAA2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350520" w:rsidRPr="00A65A8A" w14:paraId="6E7A99FD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F9A410" w14:textId="4B40C6C1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Gender, n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7F07F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22D8D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4A45F9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=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6B53C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350520" w:rsidRPr="00A65A8A" w14:paraId="2CA3FA76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7279CA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73663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65 (42.2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AE657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48 (41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800B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4F03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4D895B07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CC4893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0902B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98 (57.7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BA4C7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83 (58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3981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D9852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66AEC9BB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760232" w14:textId="4D4C78D5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ace, n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F0C29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4C2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EF293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=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0BEDCD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50520" w:rsidRPr="00A65A8A" w14:paraId="118E61A4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7DF93A" w14:textId="29D51A39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A</w:t>
            </w:r>
            <w:r w:rsidR="00342557" w:rsidRPr="00A65A8A">
              <w:rPr>
                <w:rFonts w:ascii="Times New Roman" w:hAnsi="Times New Roman" w:cs="Times New Roman"/>
                <w:sz w:val="20"/>
                <w:szCs w:val="20"/>
              </w:rPr>
              <w:t>sia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CF0E4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3 (1.5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64467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2 (1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EAD2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6A2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35D" w:rsidRPr="00A65A8A" w14:paraId="60DD6402" w14:textId="77777777" w:rsidTr="00F40DAE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8DB1F1" w14:textId="77777777" w:rsidR="00F3035D" w:rsidRPr="00A65A8A" w:rsidRDefault="00F3035D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F05147" w14:textId="77777777" w:rsidR="00F3035D" w:rsidRPr="00A65A8A" w:rsidRDefault="00F3035D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96 (69.0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AEBD4" w14:textId="77777777" w:rsidR="00F3035D" w:rsidRPr="00A65A8A" w:rsidRDefault="00F3035D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76 (69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61874" w14:textId="77777777" w:rsidR="00F3035D" w:rsidRPr="00A65A8A" w:rsidRDefault="00F3035D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4FE52" w14:textId="77777777" w:rsidR="00F3035D" w:rsidRPr="00A65A8A" w:rsidRDefault="00F3035D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565EDA81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4493A4" w14:textId="3A1B75D6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B</w:t>
            </w:r>
            <w:r w:rsidR="00342557" w:rsidRPr="00A65A8A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E0C3D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6 (6.4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C69B2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4 (6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9EA0D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4BCE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06B0255F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F16DBE" w14:textId="7617588F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42557" w:rsidRPr="00A65A8A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0BD48F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2 (2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E6572E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1 (2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B4266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F0FD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3540AE92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9654B3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3C30C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76 (20.3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28A674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68 (20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66749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54FB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7184872B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59F521" w14:textId="27E72DA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DECC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03BA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CDF89F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=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C7BC03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3A6C30" w:rsidRPr="00A65A8A" w14:paraId="2E184A40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4272C9" w14:textId="16D72E49" w:rsidR="003A6C30" w:rsidRPr="00A65A8A" w:rsidRDefault="003A6C30" w:rsidP="003A6C3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A4DBC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86 (33.1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C4C810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70 (32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BF271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0B0B8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C30" w:rsidRPr="00A65A8A" w14:paraId="4FC8EF8B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E5570F" w14:textId="145FCC3E" w:rsidR="003A6C30" w:rsidRPr="00A65A8A" w:rsidRDefault="003A6C30" w:rsidP="003A6C3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49C42D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77 (66.8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F7B137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61 (67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4DAC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E65EC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6251FCF7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9A750B" w14:textId="7CF96FD8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sopressors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use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9272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EC15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3B9107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=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378764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3A6C30" w:rsidRPr="00A65A8A" w14:paraId="029954B6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627076" w14:textId="5335812D" w:rsidR="003A6C30" w:rsidRPr="00A65A8A" w:rsidRDefault="003A6C30" w:rsidP="003A6C3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814BD1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33 (50.1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464898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16 (5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BEDD9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076C5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C30" w:rsidRPr="00A65A8A" w14:paraId="307025B0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53883B" w14:textId="6EF0195F" w:rsidR="003A6C30" w:rsidRPr="00A65A8A" w:rsidRDefault="003A6C30" w:rsidP="003A6C3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9E2F87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30 (49.8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9234B3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15 (49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64A9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E72A0" w14:textId="77777777" w:rsidR="003A6C30" w:rsidRPr="00A65A8A" w:rsidRDefault="003A6C3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58347331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62A84D" w14:textId="0844B891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nal replacement therapy, n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F8A3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6E7B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4B2CB" w14:textId="77D546A9" w:rsidR="00350520" w:rsidRPr="00A65A8A" w:rsidRDefault="008B7CBB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=0.0</w:t>
            </w:r>
            <w:r w:rsidR="001A1A69" w:rsidRPr="00A65A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C090F" w14:textId="22D85EF9" w:rsidR="00350520" w:rsidRPr="00A65A8A" w:rsidRDefault="001A1A69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</w:tr>
      <w:tr w:rsidR="008B7CBB" w:rsidRPr="00A65A8A" w14:paraId="7CAAC7DF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FC411" w14:textId="507046B2" w:rsidR="008B7CBB" w:rsidRPr="00A65A8A" w:rsidRDefault="008B7CBB" w:rsidP="008B7CBB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18EA1" w14:textId="5BEAEAC6" w:rsidR="008B7CBB" w:rsidRPr="00A65A8A" w:rsidRDefault="008B7CBB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39 (97.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970C9" w14:textId="74FE83A9" w:rsidR="008B7CBB" w:rsidRPr="00A65A8A" w:rsidRDefault="008B7CBB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07 (97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8EA2" w14:textId="76E65BE8" w:rsidR="008B7CBB" w:rsidRPr="00A65A8A" w:rsidRDefault="008B7CBB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BEDD" w14:textId="77777777" w:rsidR="008B7CBB" w:rsidRPr="00A65A8A" w:rsidRDefault="008B7CBB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6D9BC890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340A78" w14:textId="0A1463AE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A6C30"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829E79" w14:textId="4AD2065C" w:rsidR="00350520" w:rsidRPr="00A65A8A" w:rsidRDefault="008B7CBB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064B9E" w14:textId="5F5038AF" w:rsidR="00350520" w:rsidRPr="00A65A8A" w:rsidRDefault="008B7CBB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FC71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48269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448D9FEF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6A3507" w14:textId="4F695955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KI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tage, n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0F2A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90752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CA9FC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=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6101C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350520" w:rsidRPr="00A65A8A" w14:paraId="15F9B3B6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3D649A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491414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53 (17.7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41C9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45 (17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94763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470D6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001EFB89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700B29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68E6A9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90 (45.1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658ECE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70 (44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42B2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891D2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1BA1E1FE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A46CDE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F16009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20 (37.0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FE03E6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16 (38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651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B420E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0311611F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677BA8" w14:textId="48CA5081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ICU length of stay, day, M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FFA038" w14:textId="25D5664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.21 (2.49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.6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B24310" w14:textId="7F8F3169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.25 (2.5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C3719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8765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350520" w:rsidRPr="00A65A8A" w14:paraId="701C43C6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C7907E" w14:textId="3C6BA3A9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FF0E64" w14:textId="06C16C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.00 (1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D7C9ED" w14:textId="33678274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.00 (1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6A5A66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1AB19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350520" w:rsidRPr="00A65A8A" w14:paraId="03C0E585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60F32D" w14:textId="287ED7D5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OFA, M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5DBCB9" w14:textId="456ACD53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.00 (4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1DC19A" w14:textId="250478FB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.00 (4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98F3D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CFFA44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350520" w:rsidRPr="00A65A8A" w14:paraId="7D916D56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31CAB4" w14:textId="18E9FFE1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APS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II, M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3A1564" w14:textId="2D53B68E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3.00 (33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4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534111" w14:textId="37A1EAAF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3.00 (33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55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F41BA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64E9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350520" w:rsidRPr="00A65A8A" w14:paraId="27A29CB1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1C79D2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S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7A579E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3.59 ± 2.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7FF23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3.57 ± 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7BC2B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EA53EE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350520" w:rsidRPr="00A65A8A" w14:paraId="5016F4A5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61F3DD" w14:textId="735F93AA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3A6C30" w:rsidRPr="00A65A8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, g/dL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D53CA6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0.96 ± 2.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84A49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0.95 ± 2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AA169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32208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350520" w:rsidRPr="00A65A8A" w14:paraId="16AD7FCD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B445B8" w14:textId="6B2DDD74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%, Mean ±S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36D4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5.46 ± 2.3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E3F09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5.46 ± 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90D84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C6AB7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350520" w:rsidRPr="00A65A8A" w14:paraId="1DC03661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0CA774" w14:textId="5E1D3DD0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/L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80C7A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5.58 ± 4.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7872E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5.60 ± 4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DD50A7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6BE1BF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350520" w:rsidRPr="00A65A8A" w14:paraId="1D3F446C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F2E07B" w14:textId="05E65CC5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GFR, mL/min/1.73m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9AC633" w14:textId="59B50993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7.83 (37.89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7.5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B23B38" w14:textId="73C38415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6.81 (37.33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6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9678A9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9FB06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350520" w:rsidRPr="00A65A8A" w14:paraId="5FE32DB5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30B762" w14:textId="5BAC4D09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, %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F7DD6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6.68 ± 4.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F5981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6.65 ± 4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D8F59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51602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350520" w:rsidRPr="00A65A8A" w14:paraId="019E5F0F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5D5BA9" w14:textId="2D7CB961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NLR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92333D" w14:textId="113D299E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.39 (5.8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7.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C4AAFC" w14:textId="2EAF14AA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.36 (5.8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7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E0814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CB704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350520" w:rsidRPr="00A65A8A" w14:paraId="7254851C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B1763A" w14:textId="476E6C40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seconds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115641" w14:textId="7272445F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4.90 (13.5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7.8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26D005" w14:textId="0DB87B21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4.90 (13.5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7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072E3A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853BD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350520" w:rsidRPr="00A65A8A" w14:paraId="3FDD501E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836840" w14:textId="1FFF0C5B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433A70" w14:textId="24B5F6A3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40 (1.2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25B6B3" w14:textId="79584B65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30 (1.2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ECCF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69F4B4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350520" w:rsidRPr="00A65A8A" w14:paraId="56AACC61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57679E" w14:textId="4083CA8A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insp</w:t>
            </w:r>
            <w:proofErr w:type="spellEnd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/min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2ECE46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0.37 ± 6.3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AC1DE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0.37 ± 6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043C3F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883D7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350520" w:rsidRPr="00A65A8A" w14:paraId="0E11FA1D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6F9062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Height, cm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02F61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69.31 ± 14.8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A6A465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69.33 ± 14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D95B3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4DA27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350520" w:rsidRPr="00A65A8A" w14:paraId="76C75A01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B4EC3F" w14:textId="186D997F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Weight, kg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D81230" w14:textId="4B515A8D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0.00 (68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5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EAB74" w14:textId="28C31B32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0.00 (68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95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47030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909C4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350520" w:rsidRPr="00A65A8A" w14:paraId="41EE7837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D4C3E2" w14:textId="51967B80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6BA81D" w14:textId="0B0BAC9E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7.53 (23.82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3.0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1D59C5" w14:textId="5FF72188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7.61 (23.84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3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09B083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C5522E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350520" w:rsidRPr="00A65A8A" w14:paraId="5A390670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86B716" w14:textId="237ADAEF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Lymphocytes, %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2AB06A" w14:textId="59E9D142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.60 (5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3.2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BEC23A" w14:textId="26CE4C7A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.60 (5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3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2DFE51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823BB2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350520" w:rsidRPr="00A65A8A" w14:paraId="0B98B7A9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B8CA62" w14:textId="77777777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utrophil, %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38E752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79.02 ± 15.8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0F06D6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79.02 ± 15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86159D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F7E1A8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350520" w:rsidRPr="00A65A8A" w14:paraId="0DD9DC67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CA88C3" w14:textId="68A280FF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Platelet, K/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ED8DCA" w14:textId="7A0DC31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97.00 (130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82.0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65360E" w14:textId="5358B7A4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96.00 (128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78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78F5B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A353FC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350520" w:rsidRPr="00A65A8A" w14:paraId="45F0D00F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79E92226" w14:textId="36862BEB" w:rsidR="00350520" w:rsidRPr="00A65A8A" w:rsidRDefault="00350520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ucose, mg/dL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FCFF79F" w14:textId="7D023BB1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32.00 (107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73.00)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85B9DA6" w14:textId="0D89E7D2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32.00 (107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74.0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DBBD222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0.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9791A3F" w14:textId="77777777" w:rsidR="00350520" w:rsidRPr="00A65A8A" w:rsidRDefault="00350520" w:rsidP="003A6C3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A05068" w:rsidRPr="00A65A8A" w14:paraId="7DAA551E" w14:textId="77777777" w:rsidTr="00F40DAE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58B1C1" w14:textId="77777777" w:rsidR="00A05068" w:rsidRPr="00A65A8A" w:rsidRDefault="00A05068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PNI, M (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A80D1C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4.64 (29.04, 40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0BB667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4.55 (28.90, 40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614EFB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-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1FCA8D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A05068" w:rsidRPr="00A65A8A" w14:paraId="7FCE6E4D" w14:textId="77777777" w:rsidTr="00F40DAE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904E32" w14:textId="77777777" w:rsidR="00A05068" w:rsidRPr="00A65A8A" w:rsidRDefault="00A05068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GNRI, </w:t>
            </w:r>
            <w:proofErr w:type="spellStart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149606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4.71 ± 10.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CC576B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84.63 ± 1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28BA6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t=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F428D0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A05068" w:rsidRPr="00A65A8A" w14:paraId="60EFB25A" w14:textId="77777777" w:rsidTr="00F40DAE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A8FC3" w14:textId="77777777" w:rsidR="00A05068" w:rsidRPr="00A65A8A" w:rsidRDefault="00A05068" w:rsidP="00F4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0-day mortality, n (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9F531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05256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378B2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χ2=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A1B22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A05068" w:rsidRPr="00A65A8A" w14:paraId="289D1773" w14:textId="77777777" w:rsidTr="00F40DAE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A2014" w14:textId="77777777" w:rsidR="00A05068" w:rsidRPr="00A65A8A" w:rsidRDefault="00A05068" w:rsidP="00F4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D82FF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33 (73.3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7416A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609 (73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52BA3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80BE4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068" w:rsidRPr="00A65A8A" w14:paraId="060D2986" w14:textId="77777777" w:rsidTr="00F40DAE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966BA" w14:textId="77777777" w:rsidR="00A05068" w:rsidRPr="00A65A8A" w:rsidRDefault="00A05068" w:rsidP="00F40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6C023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30 (26.6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6055D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22 (26.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88400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CA4DA" w14:textId="77777777" w:rsidR="00A05068" w:rsidRPr="00A65A8A" w:rsidRDefault="00A05068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0520" w:rsidRPr="00A65A8A" w14:paraId="69383E42" w14:textId="77777777" w:rsidTr="00074B42">
        <w:trPr>
          <w:cantSplit/>
          <w:jc w:val="center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26A9BE0" w14:textId="13B0F195" w:rsidR="00350520" w:rsidRPr="00A65A8A" w:rsidRDefault="009A7E70" w:rsidP="00F40DAE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Follow-up t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>ime, day, M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>(Q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654C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350520"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EAC4B5" w14:textId="59B8FCB2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0.00 (23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0.0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F890F8C" w14:textId="7E8F2393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0.00 (23.00,</w:t>
            </w:r>
            <w:r w:rsidR="00F1642D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30.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82645C1" w14:textId="77777777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Z=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F4EB30F" w14:textId="77777777" w:rsidR="00350520" w:rsidRPr="00A65A8A" w:rsidRDefault="00350520" w:rsidP="003A6C3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</w:tbl>
    <w:p w14:paraId="4B0CC056" w14:textId="6A297A65" w:rsidR="007D6366" w:rsidRPr="00A65A8A" w:rsidRDefault="001A69F5" w:rsidP="00A05068">
      <w:pPr>
        <w:jc w:val="left"/>
        <w:rPr>
          <w:rFonts w:ascii="Times New Roman" w:hAnsi="Times New Roman" w:cs="Times New Roman"/>
          <w:sz w:val="20"/>
          <w:szCs w:val="20"/>
        </w:rPr>
      </w:pPr>
      <w:r w:rsidRPr="00A65A8A">
        <w:rPr>
          <w:rFonts w:ascii="Times New Roman" w:hAnsi="Times New Roman" w:cs="Times New Roman"/>
          <w:sz w:val="20"/>
          <w:szCs w:val="20"/>
        </w:rPr>
        <w:t xml:space="preserve">AKI: </w:t>
      </w:r>
      <w:r w:rsidR="008626CB" w:rsidRPr="00A65A8A">
        <w:rPr>
          <w:rFonts w:ascii="Times New Roman" w:hAnsi="Times New Roman" w:cs="Times New Roman"/>
          <w:sz w:val="20"/>
          <w:szCs w:val="20"/>
        </w:rPr>
        <w:t>a</w:t>
      </w:r>
      <w:r w:rsidRPr="00A65A8A">
        <w:rPr>
          <w:rFonts w:ascii="Times New Roman" w:hAnsi="Times New Roman" w:cs="Times New Roman"/>
          <w:sz w:val="20"/>
          <w:szCs w:val="20"/>
        </w:rPr>
        <w:t>cute kidney injury</w:t>
      </w:r>
      <w:r w:rsidR="008626CB" w:rsidRPr="00A65A8A">
        <w:rPr>
          <w:rFonts w:ascii="Times New Roman" w:hAnsi="Times New Roman" w:cs="Times New Roman"/>
          <w:sz w:val="20"/>
          <w:szCs w:val="20"/>
        </w:rPr>
        <w:t xml:space="preserve">, ICU: intensive care unit, CCI: Charlson comorbidity index, SOFA: </w:t>
      </w:r>
      <w:r w:rsidR="00B405BE" w:rsidRPr="00A65A8A">
        <w:rPr>
          <w:rFonts w:ascii="Times New Roman" w:hAnsi="Times New Roman" w:cs="Times New Roman"/>
          <w:sz w:val="20"/>
          <w:szCs w:val="20"/>
        </w:rPr>
        <w:t>s</w:t>
      </w:r>
      <w:r w:rsidR="008626CB" w:rsidRPr="00A65A8A">
        <w:rPr>
          <w:rFonts w:ascii="Times New Roman" w:hAnsi="Times New Roman" w:cs="Times New Roman"/>
          <w:sz w:val="20"/>
          <w:szCs w:val="20"/>
        </w:rPr>
        <w:t xml:space="preserve">equential </w:t>
      </w:r>
      <w:r w:rsidR="00B405BE" w:rsidRPr="00A65A8A">
        <w:rPr>
          <w:rFonts w:ascii="Times New Roman" w:hAnsi="Times New Roman" w:cs="Times New Roman"/>
          <w:sz w:val="20"/>
          <w:szCs w:val="20"/>
        </w:rPr>
        <w:t>o</w:t>
      </w:r>
      <w:r w:rsidR="008626CB" w:rsidRPr="00A65A8A">
        <w:rPr>
          <w:rFonts w:ascii="Times New Roman" w:hAnsi="Times New Roman" w:cs="Times New Roman"/>
          <w:sz w:val="20"/>
          <w:szCs w:val="20"/>
        </w:rPr>
        <w:t xml:space="preserve">rgan </w:t>
      </w:r>
      <w:r w:rsidR="00B405BE" w:rsidRPr="00A65A8A">
        <w:rPr>
          <w:rFonts w:ascii="Times New Roman" w:hAnsi="Times New Roman" w:cs="Times New Roman"/>
          <w:sz w:val="20"/>
          <w:szCs w:val="20"/>
        </w:rPr>
        <w:t>f</w:t>
      </w:r>
      <w:r w:rsidR="008626CB" w:rsidRPr="00A65A8A">
        <w:rPr>
          <w:rFonts w:ascii="Times New Roman" w:hAnsi="Times New Roman" w:cs="Times New Roman"/>
          <w:sz w:val="20"/>
          <w:szCs w:val="20"/>
        </w:rPr>
        <w:t xml:space="preserve">ailure </w:t>
      </w:r>
      <w:r w:rsidR="00B405BE" w:rsidRPr="00A65A8A">
        <w:rPr>
          <w:rFonts w:ascii="Times New Roman" w:hAnsi="Times New Roman" w:cs="Times New Roman"/>
          <w:sz w:val="20"/>
          <w:szCs w:val="20"/>
        </w:rPr>
        <w:t>a</w:t>
      </w:r>
      <w:r w:rsidR="008626CB" w:rsidRPr="00A65A8A">
        <w:rPr>
          <w:rFonts w:ascii="Times New Roman" w:hAnsi="Times New Roman" w:cs="Times New Roman"/>
          <w:sz w:val="20"/>
          <w:szCs w:val="20"/>
        </w:rPr>
        <w:t>ssessment</w:t>
      </w:r>
      <w:r w:rsidR="00B405BE" w:rsidRPr="00A65A8A">
        <w:rPr>
          <w:rFonts w:ascii="Times New Roman" w:hAnsi="Times New Roman" w:cs="Times New Roman"/>
          <w:sz w:val="20"/>
          <w:szCs w:val="20"/>
        </w:rPr>
        <w:t xml:space="preserve">, SAPS-II: simplified acute physiology score II, GCS: </w:t>
      </w:r>
      <w:proofErr w:type="spellStart"/>
      <w:r w:rsidR="00B405BE" w:rsidRPr="00A65A8A">
        <w:rPr>
          <w:rFonts w:ascii="Times New Roman" w:hAnsi="Times New Roman" w:cs="Times New Roman"/>
          <w:sz w:val="20"/>
          <w:szCs w:val="20"/>
        </w:rPr>
        <w:t>glasgow</w:t>
      </w:r>
      <w:proofErr w:type="spellEnd"/>
      <w:r w:rsidR="00B405BE" w:rsidRPr="00A65A8A">
        <w:rPr>
          <w:rFonts w:ascii="Times New Roman" w:hAnsi="Times New Roman" w:cs="Times New Roman"/>
          <w:sz w:val="20"/>
          <w:szCs w:val="20"/>
        </w:rPr>
        <w:t xml:space="preserve"> coma scale, HB: hemoglobin, RDW: red blood cell distribution width, AG: anion gap, </w:t>
      </w:r>
      <w:r w:rsidR="004C1FCB" w:rsidRPr="00A65A8A">
        <w:rPr>
          <w:rFonts w:ascii="Times New Roman" w:hAnsi="Times New Roman" w:cs="Times New Roman"/>
          <w:sz w:val="20"/>
          <w:szCs w:val="20"/>
        </w:rPr>
        <w:t xml:space="preserve">eGFR: </w:t>
      </w:r>
      <w:proofErr w:type="spellStart"/>
      <w:r w:rsidR="004C1FCB" w:rsidRPr="00A65A8A">
        <w:rPr>
          <w:rFonts w:ascii="Times New Roman" w:hAnsi="Times New Roman" w:cs="Times New Roman"/>
          <w:sz w:val="20"/>
          <w:szCs w:val="20"/>
        </w:rPr>
        <w:t>esti</w:t>
      </w:r>
      <w:proofErr w:type="spellEnd"/>
      <w:r w:rsidR="004C1FCB" w:rsidRPr="00A65A8A">
        <w:rPr>
          <w:rFonts w:ascii="Times New Roman" w:hAnsi="Times New Roman" w:cs="Times New Roman"/>
          <w:sz w:val="20"/>
          <w:szCs w:val="20"/>
        </w:rPr>
        <w:t xml:space="preserve"> mated </w:t>
      </w:r>
      <w:proofErr w:type="spellStart"/>
      <w:r w:rsidR="004C1FCB" w:rsidRPr="00A65A8A">
        <w:rPr>
          <w:rFonts w:ascii="Times New Roman" w:hAnsi="Times New Roman" w:cs="Times New Roman"/>
          <w:sz w:val="20"/>
          <w:szCs w:val="20"/>
        </w:rPr>
        <w:t>glomerularfiltrationrate</w:t>
      </w:r>
      <w:proofErr w:type="spellEnd"/>
      <w:r w:rsidR="004C1FCB" w:rsidRPr="00A65A8A">
        <w:rPr>
          <w:rFonts w:ascii="Times New Roman" w:hAnsi="Times New Roman" w:cs="Times New Roman"/>
          <w:sz w:val="20"/>
          <w:szCs w:val="20"/>
        </w:rPr>
        <w:t>, SpO</w:t>
      </w:r>
      <w:r w:rsidR="004C1FCB" w:rsidRPr="00A65A8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C1FCB" w:rsidRPr="00A65A8A">
        <w:rPr>
          <w:rFonts w:ascii="Times New Roman" w:hAnsi="Times New Roman" w:cs="Times New Roman"/>
          <w:sz w:val="20"/>
          <w:szCs w:val="20"/>
        </w:rPr>
        <w:t xml:space="preserve">: oxygen saturation, NLR: neutrophil lymphocyte ratio, PT: prothrombin time, </w:t>
      </w:r>
      <w:r w:rsidR="00515690" w:rsidRPr="00A65A8A">
        <w:rPr>
          <w:rFonts w:ascii="Times New Roman" w:hAnsi="Times New Roman" w:cs="Times New Roman"/>
          <w:sz w:val="20"/>
          <w:szCs w:val="20"/>
        </w:rPr>
        <w:t>INR: international normalized ratio, RR:</w:t>
      </w:r>
      <w:r w:rsidR="00515690" w:rsidRPr="00A65A8A">
        <w:t xml:space="preserve"> </w:t>
      </w:r>
      <w:r w:rsidR="00515690" w:rsidRPr="00A65A8A">
        <w:rPr>
          <w:rFonts w:ascii="Times New Roman" w:hAnsi="Times New Roman" w:cs="Times New Roman"/>
          <w:sz w:val="20"/>
          <w:szCs w:val="20"/>
        </w:rPr>
        <w:t>respiratory rate, BMI: body mass index</w:t>
      </w:r>
      <w:r w:rsidR="00580984" w:rsidRPr="00A65A8A">
        <w:rPr>
          <w:rFonts w:ascii="Times New Roman" w:hAnsi="Times New Roman" w:cs="Times New Roman"/>
          <w:sz w:val="20"/>
          <w:szCs w:val="20"/>
        </w:rPr>
        <w:t>, PNI: prognostic nutritional index, GNRI: geriatric nutritional risk index.</w:t>
      </w:r>
    </w:p>
    <w:p w14:paraId="1CBDAD11" w14:textId="02A210C9" w:rsidR="00176039" w:rsidRPr="00A65A8A" w:rsidRDefault="00515690" w:rsidP="00A05068">
      <w:pPr>
        <w:jc w:val="left"/>
        <w:rPr>
          <w:rFonts w:ascii="Times New Roman" w:hAnsi="Times New Roman" w:cs="Times New Roman"/>
          <w:sz w:val="20"/>
          <w:szCs w:val="20"/>
        </w:rPr>
      </w:pPr>
      <w:r w:rsidRPr="00A65A8A">
        <w:rPr>
          <w:rFonts w:ascii="Times New Roman" w:hAnsi="Times New Roman" w:cs="Times New Roman" w:hint="eastAsia"/>
          <w:sz w:val="20"/>
          <w:szCs w:val="20"/>
        </w:rPr>
        <w:t>t</w:t>
      </w:r>
      <w:r w:rsidRPr="00A65A8A">
        <w:rPr>
          <w:rFonts w:ascii="Times New Roman" w:hAnsi="Times New Roman" w:cs="Times New Roman"/>
          <w:sz w:val="20"/>
          <w:szCs w:val="20"/>
        </w:rPr>
        <w:t>: t test, χ</w:t>
      </w:r>
      <w:r w:rsidRPr="00A65A8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5A8A">
        <w:rPr>
          <w:rFonts w:ascii="Times New Roman" w:hAnsi="Times New Roman" w:cs="Times New Roman"/>
          <w:sz w:val="20"/>
          <w:szCs w:val="20"/>
        </w:rPr>
        <w:t xml:space="preserve">: </w:t>
      </w:r>
      <w:r w:rsidR="00812101" w:rsidRPr="00A65A8A">
        <w:rPr>
          <w:rFonts w:ascii="Times New Roman" w:hAnsi="Times New Roman" w:cs="Times New Roman"/>
          <w:sz w:val="20"/>
          <w:szCs w:val="20"/>
        </w:rPr>
        <w:t>chi-square test, Z: Whitney U rank sum test.</w:t>
      </w:r>
      <w:r w:rsidR="00176039" w:rsidRPr="00A65A8A">
        <w:rPr>
          <w:rFonts w:ascii="Times New Roman" w:hAnsi="Times New Roman" w:cs="Times New Roman"/>
          <w:sz w:val="20"/>
          <w:szCs w:val="20"/>
        </w:rPr>
        <w:br w:type="page"/>
      </w:r>
    </w:p>
    <w:p w14:paraId="164F1062" w14:textId="40A2E61C" w:rsidR="00176039" w:rsidRPr="00A65A8A" w:rsidRDefault="00176039" w:rsidP="0017603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65A8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Screening of covariates related to the 30-day mortality in AKI patien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1"/>
        <w:gridCol w:w="2623"/>
        <w:gridCol w:w="1312"/>
      </w:tblGrid>
      <w:tr w:rsidR="000A7403" w:rsidRPr="00A65A8A" w14:paraId="65E8F747" w14:textId="77777777" w:rsidTr="00176039">
        <w:trPr>
          <w:cantSplit/>
          <w:jc w:val="center"/>
        </w:trPr>
        <w:tc>
          <w:tcPr>
            <w:tcW w:w="2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7CEFC482" w14:textId="72DCEAC1" w:rsidR="00176039" w:rsidRPr="00A65A8A" w:rsidRDefault="0037734E" w:rsidP="00F40DAE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5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24E2B29" w14:textId="2026DAD6" w:rsidR="00176039" w:rsidRPr="00A65A8A" w:rsidRDefault="00176039" w:rsidP="00F40DAE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7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BDA6F34" w14:textId="77777777" w:rsidR="00176039" w:rsidRPr="00A65A8A" w:rsidRDefault="00176039" w:rsidP="00F40DAE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A7403" w:rsidRPr="00A65A8A" w14:paraId="2EBC32E9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498EB6" w14:textId="77777777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BEB147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A3A9F6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A7403" w:rsidRPr="00A65A8A" w14:paraId="5FC0C0F0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F9E7E5" w14:textId="3789EC55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7734E" w:rsidRPr="00A65A8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9F477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4467B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26C9F437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B69261" w14:textId="413C37E5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273702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62DDA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13A41C76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AAAAAA" w14:textId="3E391CD1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Age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A87BA4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35 (1.04-1.7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9C34D8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0A7403" w:rsidRPr="00A65A8A" w14:paraId="74A1452D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E4941D" w14:textId="77777777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873C5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E2FEB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00AB2C4C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E7C462" w14:textId="77777777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3781FA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23800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5A78380F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CF2059" w14:textId="77777777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1AEF3F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25 (0.95-1.6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58F9E8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0A7403" w:rsidRPr="00A65A8A" w14:paraId="676332E8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0B7E2D" w14:textId="77777777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14595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7227F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5DBA5726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A4E724" w14:textId="0882C4CB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A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>sian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DC73EB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7F0B7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70B4535A" w14:textId="77777777" w:rsidTr="00F40DA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567885" w14:textId="39A4D606" w:rsidR="0037734E" w:rsidRPr="00A65A8A" w:rsidRDefault="0037734E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5A457A" w14:textId="77777777" w:rsidR="0037734E" w:rsidRPr="00A65A8A" w:rsidRDefault="0037734E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64 (0.41-6.6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285E3E" w14:textId="77777777" w:rsidR="0037734E" w:rsidRPr="00A65A8A" w:rsidRDefault="0037734E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0A7403" w:rsidRPr="00A65A8A" w14:paraId="6646301F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AE2F43" w14:textId="2F239E68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B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6EFDD7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34 (0.30-6.0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0CF600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0A7403" w:rsidRPr="00A65A8A" w14:paraId="01B2420F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B0F219" w14:textId="159ECC72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H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>ispanic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5F7FA2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22 (0.22-6.6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B02617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0A7403" w:rsidRPr="00A65A8A" w14:paraId="792C231B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9CFD1C" w14:textId="77777777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0BCB52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.86 (0.70-11.6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83FA76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0A7403" w:rsidRPr="00A65A8A" w14:paraId="0B77F6B9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237A44" w14:textId="145FD679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3C23F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F9586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59CEE8C4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40BDCC" w14:textId="1D6AED59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7734E"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157D1A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D291C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56AE697A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C49FFC" w14:textId="4800E287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7734E"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4EF2F6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67 (1.22-2.2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BC0C0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A7403" w:rsidRPr="00A65A8A" w14:paraId="7AF39F02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116474" w14:textId="16440E6A" w:rsidR="00176039" w:rsidRPr="00A65A8A" w:rsidRDefault="00176039" w:rsidP="00F40D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sopressors</w:t>
            </w:r>
            <w:r w:rsidR="0037734E"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us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04157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77295" w14:textId="77777777" w:rsidR="00176039" w:rsidRPr="00A65A8A" w:rsidRDefault="00176039" w:rsidP="00F40DA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697FD317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280A9B" w14:textId="1D51EDB7" w:rsidR="0037734E" w:rsidRPr="00A65A8A" w:rsidRDefault="0037734E" w:rsidP="0037734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DFA090" w14:textId="77777777" w:rsidR="0037734E" w:rsidRPr="00A65A8A" w:rsidRDefault="0037734E" w:rsidP="0037734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FA813" w14:textId="77777777" w:rsidR="0037734E" w:rsidRPr="00A65A8A" w:rsidRDefault="0037734E" w:rsidP="0037734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403" w:rsidRPr="00A65A8A" w14:paraId="232A272F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D212AA" w14:textId="40F00915" w:rsidR="0037734E" w:rsidRPr="00A65A8A" w:rsidRDefault="0037734E" w:rsidP="0037734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B65AFF" w14:textId="77777777" w:rsidR="0037734E" w:rsidRPr="00A65A8A" w:rsidRDefault="0037734E" w:rsidP="0037734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2.52 (1.90-3.3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CDD325" w14:textId="77777777" w:rsidR="0037734E" w:rsidRPr="00A65A8A" w:rsidRDefault="0037734E" w:rsidP="0037734E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6E3B05F3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8B266" w14:textId="4C562EE8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0A4F5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523CB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2F6F354F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9C00D" w14:textId="21526A3A" w:rsidR="00CC3148" w:rsidRPr="00A65A8A" w:rsidRDefault="00CC3148" w:rsidP="00CC3148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984C6" w14:textId="025E8291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74F6F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2F2D8B43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26154" w14:textId="71C1F4C8" w:rsidR="00CC3148" w:rsidRPr="00A65A8A" w:rsidRDefault="00CC3148" w:rsidP="00CC3148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CC541" w14:textId="1C54F56E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41 (0.13-</w:t>
            </w:r>
            <w:r w:rsidR="00EB11D5" w:rsidRPr="00A65A8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844A0" w14:textId="77EA0572" w:rsidR="00CC3148" w:rsidRPr="00A65A8A" w:rsidRDefault="00EB11D5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</w:tr>
      <w:tr w:rsidR="00CC3148" w:rsidRPr="00A65A8A" w14:paraId="1B5546E4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2DE98D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KI </w:t>
            </w: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7B5D1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6B89E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111721B7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8D59DE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DB423E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90F27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51901BF4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751517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BF2FF9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29 (0.77-2.1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A03EA5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CC3148" w:rsidRPr="00A65A8A" w14:paraId="713565CB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8D3B94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384773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4.11 (2.54-6.6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19DCB8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06756D86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8F0CC4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ICU length of stay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474E96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7 (0.95-0.9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9E998C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C3148" w:rsidRPr="00A65A8A" w14:paraId="15CF892C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F7631A" w14:textId="7E1D24A5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B797F3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16 (1.10-1.2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4D129A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33E72818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CE0DB0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B0187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15 (1.12-1.1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A70E9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1B1B015C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FA02E0" w14:textId="366B8B74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APS-I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56C867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5 (1.04-1.0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52F202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7698D7A5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0FD699" w14:textId="77CC5CAF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988D0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0 (0.85-0.9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66B77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C3148" w:rsidRPr="00A65A8A" w14:paraId="538C0D6D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95D478" w14:textId="6B2F3063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8002BB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16 (1.10-1.2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F59CC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2C0F4260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EC031D" w14:textId="604081AE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20815E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6 (1.04-1.0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0FD946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546B3E40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721E96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A7B648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08D8A0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64B282EB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400C12" w14:textId="32AD2A9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A65A8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42E44B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7 (0.95-0.9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3D033F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CC3148" w:rsidRPr="00A65A8A" w14:paraId="372724CD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5554F4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A9ADA1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76A1B9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0D65461A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BBAA35" w14:textId="454734A4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A9E472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ADB0D2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03E08F83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3F16CF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S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01CFA0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1 (0.88-0.9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87129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6319CA03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EE3C9A" w14:textId="57BB61AD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5B441F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24 (1.16-1.3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512C35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462D92A7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67D058" w14:textId="2CAB24D8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55F771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2 (1.01-1.0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02A982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CC3148" w:rsidRPr="00A65A8A" w14:paraId="3F666253" w14:textId="77777777" w:rsidTr="00176039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5FF3DF" w14:textId="1CF15886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C639F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AA32A8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CC3148" w:rsidRPr="00A65A8A" w14:paraId="3C65921A" w14:textId="77777777" w:rsidTr="0037734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55D6D767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1579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1FB24D13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1643A6E0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CC3148" w:rsidRPr="00A65A8A" w14:paraId="6C356CEE" w14:textId="77777777" w:rsidTr="0037734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4ACEF905" w14:textId="77777777" w:rsidR="00CC3148" w:rsidRPr="00A65A8A" w:rsidRDefault="00CC3148" w:rsidP="00CC3148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cose</w:t>
            </w:r>
          </w:p>
        </w:tc>
        <w:tc>
          <w:tcPr>
            <w:tcW w:w="1579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01340239" w14:textId="77777777" w:rsidR="00CC3148" w:rsidRPr="00A65A8A" w:rsidRDefault="00CC3148" w:rsidP="00CC314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4345EA2C" w14:textId="77777777" w:rsidR="00CC3148" w:rsidRPr="00A65A8A" w:rsidRDefault="00CC3148" w:rsidP="00CC3148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CC3148" w:rsidRPr="00A65A8A" w14:paraId="72B9D699" w14:textId="77777777" w:rsidTr="0037734E">
        <w:trPr>
          <w:cantSplit/>
          <w:jc w:val="center"/>
        </w:trPr>
        <w:tc>
          <w:tcPr>
            <w:tcW w:w="2631" w:type="pct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0D7A0C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157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1011FA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68E78B8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79559086" w14:textId="77777777" w:rsidTr="00F40DA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6AAEC8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PNI &lt;28.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C00A98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4755363"/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bookmarkEnd w:id="0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33E31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4EBB10F9" w14:textId="77777777" w:rsidTr="00F40DA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9663C2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PNI ≥28.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7DE5B7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51 (0.39-0.6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E267F5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3148" w:rsidRPr="00A65A8A" w14:paraId="19C9604E" w14:textId="77777777" w:rsidTr="00F40DA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86FABE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GNR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E4681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3A9E4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0D9E372F" w14:textId="77777777" w:rsidTr="0037734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5D8046F5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GNRI &lt;83.25</w:t>
            </w:r>
          </w:p>
        </w:tc>
        <w:tc>
          <w:tcPr>
            <w:tcW w:w="1579" w:type="pct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1D2F0ECE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57BA98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48" w:rsidRPr="00A65A8A" w14:paraId="22F54C3E" w14:textId="77777777" w:rsidTr="0037734E">
        <w:trPr>
          <w:cantSplit/>
          <w:jc w:val="center"/>
        </w:trPr>
        <w:tc>
          <w:tcPr>
            <w:tcW w:w="2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9B7B103" w14:textId="77777777" w:rsidR="00CC3148" w:rsidRPr="00A65A8A" w:rsidRDefault="00CC3148" w:rsidP="00CC3148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 xml:space="preserve">  GNRI ≥83.25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70E76A3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0.49 (0.38-0.64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EA2E0C" w14:textId="77777777" w:rsidR="00CC3148" w:rsidRPr="00A65A8A" w:rsidRDefault="00CC3148" w:rsidP="00CC3148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A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E6A93A9" w14:textId="410C430A" w:rsidR="00515690" w:rsidRPr="00A65A8A" w:rsidRDefault="000A7403" w:rsidP="00A05068">
      <w:pPr>
        <w:jc w:val="left"/>
        <w:rPr>
          <w:rFonts w:ascii="Times New Roman" w:hAnsi="Times New Roman" w:cs="Times New Roman"/>
          <w:sz w:val="20"/>
          <w:szCs w:val="20"/>
        </w:rPr>
      </w:pPr>
      <w:r w:rsidRPr="00A65A8A">
        <w:rPr>
          <w:rFonts w:ascii="Times New Roman" w:hAnsi="Times New Roman" w:cs="Times New Roman"/>
          <w:sz w:val="20"/>
          <w:szCs w:val="20"/>
        </w:rPr>
        <w:t xml:space="preserve">AKI: acute kidney injury, HR: hazard ratio, CI: confidence interval, </w:t>
      </w:r>
      <w:r w:rsidR="004A63ED" w:rsidRPr="00A65A8A">
        <w:rPr>
          <w:rFonts w:ascii="Times New Roman" w:hAnsi="Times New Roman" w:cs="Times New Roman"/>
          <w:sz w:val="20"/>
          <w:szCs w:val="20"/>
        </w:rPr>
        <w:t xml:space="preserve">Ref: reference, ICU: intensive care unit, CCI: Charlson comorbidity index, SOFA: sequential organ failure assessment, SAPS-II: simplified acute physiology score II, HB: hemoglobin, RDW: red blood cell distribution width, AG: anion gap, eGFR: </w:t>
      </w:r>
      <w:proofErr w:type="spellStart"/>
      <w:r w:rsidR="004A63ED" w:rsidRPr="00A65A8A">
        <w:rPr>
          <w:rFonts w:ascii="Times New Roman" w:hAnsi="Times New Roman" w:cs="Times New Roman"/>
          <w:sz w:val="20"/>
          <w:szCs w:val="20"/>
        </w:rPr>
        <w:t>esti</w:t>
      </w:r>
      <w:proofErr w:type="spellEnd"/>
      <w:r w:rsidR="004A63ED" w:rsidRPr="00A65A8A">
        <w:rPr>
          <w:rFonts w:ascii="Times New Roman" w:hAnsi="Times New Roman" w:cs="Times New Roman"/>
          <w:sz w:val="20"/>
          <w:szCs w:val="20"/>
        </w:rPr>
        <w:t xml:space="preserve"> mated </w:t>
      </w:r>
      <w:proofErr w:type="spellStart"/>
      <w:r w:rsidR="004A63ED" w:rsidRPr="00A65A8A">
        <w:rPr>
          <w:rFonts w:ascii="Times New Roman" w:hAnsi="Times New Roman" w:cs="Times New Roman"/>
          <w:sz w:val="20"/>
          <w:szCs w:val="20"/>
        </w:rPr>
        <w:t>glomerularfiltrationrate</w:t>
      </w:r>
      <w:proofErr w:type="spellEnd"/>
      <w:r w:rsidR="004A63ED" w:rsidRPr="00A65A8A">
        <w:rPr>
          <w:rFonts w:ascii="Times New Roman" w:hAnsi="Times New Roman" w:cs="Times New Roman"/>
          <w:sz w:val="20"/>
          <w:szCs w:val="20"/>
        </w:rPr>
        <w:t>, SpO</w:t>
      </w:r>
      <w:r w:rsidR="004A63ED" w:rsidRPr="00A65A8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A63ED" w:rsidRPr="00A65A8A">
        <w:rPr>
          <w:rFonts w:ascii="Times New Roman" w:hAnsi="Times New Roman" w:cs="Times New Roman"/>
          <w:sz w:val="20"/>
          <w:szCs w:val="20"/>
        </w:rPr>
        <w:t xml:space="preserve">: oxygen saturation, NLR: neutrophil lymphocyte ratio, PT: prothrombin time, GCS: </w:t>
      </w:r>
      <w:proofErr w:type="spellStart"/>
      <w:r w:rsidR="004A63ED" w:rsidRPr="00A65A8A">
        <w:rPr>
          <w:rFonts w:ascii="Times New Roman" w:hAnsi="Times New Roman" w:cs="Times New Roman"/>
          <w:sz w:val="20"/>
          <w:szCs w:val="20"/>
        </w:rPr>
        <w:t>glasgow</w:t>
      </w:r>
      <w:proofErr w:type="spellEnd"/>
      <w:r w:rsidR="004A63ED" w:rsidRPr="00A65A8A">
        <w:rPr>
          <w:rFonts w:ascii="Times New Roman" w:hAnsi="Times New Roman" w:cs="Times New Roman"/>
          <w:sz w:val="20"/>
          <w:szCs w:val="20"/>
        </w:rPr>
        <w:t xml:space="preserve"> coma scale, INR: international normalized ratio, RR:</w:t>
      </w:r>
      <w:r w:rsidR="004A63ED" w:rsidRPr="00A65A8A">
        <w:t xml:space="preserve"> </w:t>
      </w:r>
      <w:r w:rsidR="004A63ED" w:rsidRPr="00A65A8A">
        <w:rPr>
          <w:rFonts w:ascii="Times New Roman" w:hAnsi="Times New Roman" w:cs="Times New Roman"/>
          <w:sz w:val="20"/>
          <w:szCs w:val="20"/>
        </w:rPr>
        <w:t>respiratory rate, BMI: body mass index, PNI: prognostic nutritional index, GNRI: geriatric nutritional risk index.</w:t>
      </w:r>
    </w:p>
    <w:sectPr w:rsidR="00515690" w:rsidRPr="00A65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6AB43" w14:textId="77777777" w:rsidR="0031284B" w:rsidRDefault="0031284B" w:rsidP="007D6366">
      <w:r>
        <w:separator/>
      </w:r>
    </w:p>
  </w:endnote>
  <w:endnote w:type="continuationSeparator" w:id="0">
    <w:p w14:paraId="56FD7C92" w14:textId="77777777" w:rsidR="0031284B" w:rsidRDefault="0031284B" w:rsidP="007D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86E7C" w14:textId="77777777" w:rsidR="0031284B" w:rsidRDefault="0031284B" w:rsidP="007D6366">
      <w:r>
        <w:separator/>
      </w:r>
    </w:p>
  </w:footnote>
  <w:footnote w:type="continuationSeparator" w:id="0">
    <w:p w14:paraId="4D028FF6" w14:textId="77777777" w:rsidR="0031284B" w:rsidRDefault="0031284B" w:rsidP="007D6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162"/>
    <w:rsid w:val="00074B42"/>
    <w:rsid w:val="000A7403"/>
    <w:rsid w:val="00176039"/>
    <w:rsid w:val="001A1A69"/>
    <w:rsid w:val="001A69F5"/>
    <w:rsid w:val="00281BA4"/>
    <w:rsid w:val="002C1673"/>
    <w:rsid w:val="002D48A6"/>
    <w:rsid w:val="0031284B"/>
    <w:rsid w:val="00342557"/>
    <w:rsid w:val="00350520"/>
    <w:rsid w:val="00371F6B"/>
    <w:rsid w:val="0037734E"/>
    <w:rsid w:val="003A6C30"/>
    <w:rsid w:val="00424605"/>
    <w:rsid w:val="004A63ED"/>
    <w:rsid w:val="004C1FCB"/>
    <w:rsid w:val="00515690"/>
    <w:rsid w:val="00580984"/>
    <w:rsid w:val="00660E5B"/>
    <w:rsid w:val="00743931"/>
    <w:rsid w:val="007C18D9"/>
    <w:rsid w:val="007D6366"/>
    <w:rsid w:val="007E654C"/>
    <w:rsid w:val="00812101"/>
    <w:rsid w:val="008626CB"/>
    <w:rsid w:val="008B7CBB"/>
    <w:rsid w:val="008F248E"/>
    <w:rsid w:val="00940CA1"/>
    <w:rsid w:val="009A7E70"/>
    <w:rsid w:val="00A05068"/>
    <w:rsid w:val="00A65A8A"/>
    <w:rsid w:val="00AE142E"/>
    <w:rsid w:val="00B405BE"/>
    <w:rsid w:val="00B90162"/>
    <w:rsid w:val="00BE5992"/>
    <w:rsid w:val="00C30551"/>
    <w:rsid w:val="00CC3148"/>
    <w:rsid w:val="00EB11D5"/>
    <w:rsid w:val="00F1642D"/>
    <w:rsid w:val="00F3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76ED8"/>
  <w15:chartTrackingRefBased/>
  <w15:docId w15:val="{393A8DFE-3937-4D0F-8F44-16EBA942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3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3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01</Words>
  <Characters>4568</Characters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4-27T06:03:00Z</dcterms:created>
  <dcterms:modified xsi:type="dcterms:W3CDTF">2023-09-07T01:02:00Z</dcterms:modified>
</cp:coreProperties>
</file>